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48088" w14:textId="11C8723C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T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able 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S</w:t>
      </w:r>
      <w:r w:rsidR="00C473E2">
        <w:rPr>
          <w:rFonts w:asciiTheme="minorHAnsi" w:hAnsiTheme="minorHAnsi" w:cstheme="minorHAnsi"/>
          <w:b/>
          <w:sz w:val="20"/>
          <w:szCs w:val="20"/>
          <w:lang w:val="en-GB"/>
        </w:rPr>
        <w:t>2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>: Unique PBP-</w:t>
      </w:r>
      <w:r>
        <w:rPr>
          <w:rFonts w:asciiTheme="minorHAnsi" w:hAnsiTheme="minorHAnsi" w:cstheme="minorHAnsi"/>
          <w:b/>
          <w:sz w:val="20"/>
          <w:szCs w:val="20"/>
          <w:lang w:val="en-GB"/>
        </w:rPr>
        <w:t>profile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and PBP1a-, PBP2b- and PBP2x-subtypes in </w:t>
      </w:r>
      <w:r w:rsidRPr="007E7F17">
        <w:rPr>
          <w:rFonts w:asciiTheme="minorHAnsi" w:hAnsiTheme="minorHAnsi" w:cstheme="minorHAnsi"/>
          <w:b/>
          <w:i/>
          <w:iCs/>
          <w:sz w:val="20"/>
          <w:szCs w:val="20"/>
          <w:lang w:val="en-GB"/>
        </w:rPr>
        <w:t>Streptococcus pseudopneumoniae</w:t>
      </w:r>
      <w:r w:rsidRPr="007E7F1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</w:p>
    <w:tbl>
      <w:tblPr>
        <w:tblStyle w:val="Almindeligtabel2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276"/>
        <w:gridCol w:w="1275"/>
        <w:gridCol w:w="1134"/>
        <w:gridCol w:w="1276"/>
        <w:gridCol w:w="1134"/>
        <w:gridCol w:w="1276"/>
        <w:gridCol w:w="992"/>
        <w:gridCol w:w="1276"/>
      </w:tblGrid>
      <w:tr w:rsidR="00703AD0" w:rsidRPr="007E7F17" w14:paraId="4DD9EDA5" w14:textId="77777777" w:rsidTr="00FF0E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nil"/>
            </w:tcBorders>
          </w:tcPr>
          <w:p w14:paraId="5F33AF7B" w14:textId="77777777" w:rsidR="00703AD0" w:rsidRPr="007E7F17" w:rsidRDefault="00703AD0" w:rsidP="00FF0ED5">
            <w:pPr>
              <w:pStyle w:val="Ingenafstand"/>
              <w:spacing w:line="360" w:lineRule="auto"/>
              <w:jc w:val="center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CDFE5DC" w14:textId="77777777" w:rsidR="00703AD0" w:rsidRPr="00D3200E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3200E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276" w:type="dxa"/>
            <w:tcBorders>
              <w:bottom w:val="nil"/>
            </w:tcBorders>
          </w:tcPr>
          <w:p w14:paraId="14822382" w14:textId="77777777" w:rsidR="00703AD0" w:rsidRPr="007E7F17" w:rsidRDefault="00703AD0" w:rsidP="00FF0ED5">
            <w:pPr>
              <w:pStyle w:val="Ing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5F98EBFF" w14:textId="77777777" w:rsidR="00703AD0" w:rsidRPr="007E7F17" w:rsidRDefault="00703AD0" w:rsidP="00FF0ED5">
            <w:pPr>
              <w:pStyle w:val="Ingenafstand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gridSpan w:val="2"/>
            <w:tcBorders>
              <w:bottom w:val="none" w:sz="0" w:space="0" w:color="auto"/>
            </w:tcBorders>
          </w:tcPr>
          <w:p w14:paraId="08A27134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BP1a</w:t>
            </w:r>
          </w:p>
        </w:tc>
        <w:tc>
          <w:tcPr>
            <w:tcW w:w="2410" w:type="dxa"/>
            <w:gridSpan w:val="2"/>
            <w:tcBorders>
              <w:bottom w:val="none" w:sz="0" w:space="0" w:color="auto"/>
            </w:tcBorders>
          </w:tcPr>
          <w:p w14:paraId="5ADD8A04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BP2b</w:t>
            </w:r>
          </w:p>
        </w:tc>
        <w:tc>
          <w:tcPr>
            <w:tcW w:w="2268" w:type="dxa"/>
            <w:gridSpan w:val="2"/>
            <w:tcBorders>
              <w:bottom w:val="none" w:sz="0" w:space="0" w:color="auto"/>
            </w:tcBorders>
          </w:tcPr>
          <w:p w14:paraId="0004A927" w14:textId="77777777" w:rsidR="00703AD0" w:rsidRPr="007E7F17" w:rsidRDefault="00703AD0" w:rsidP="00FF0ED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PBP2x</w:t>
            </w:r>
          </w:p>
        </w:tc>
      </w:tr>
      <w:tr w:rsidR="00703AD0" w:rsidRPr="007E7F17" w14:paraId="208A50F3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il"/>
              <w:bottom w:val="none" w:sz="0" w:space="0" w:color="auto"/>
            </w:tcBorders>
          </w:tcPr>
          <w:p w14:paraId="3C7EC0CA" w14:textId="77777777" w:rsidR="00703AD0" w:rsidRPr="00403F09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403F0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Nearest</w:t>
            </w:r>
          </w:p>
          <w:p w14:paraId="65B6D1A8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403F09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PB-profile</w:t>
            </w:r>
          </w:p>
        </w:tc>
        <w:tc>
          <w:tcPr>
            <w:tcW w:w="992" w:type="dxa"/>
            <w:tcBorders>
              <w:top w:val="nil"/>
              <w:bottom w:val="none" w:sz="0" w:space="0" w:color="auto"/>
            </w:tcBorders>
          </w:tcPr>
          <w:p w14:paraId="319616C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of</w:t>
            </w:r>
          </w:p>
          <w:p w14:paraId="65F5076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isolates</w:t>
            </w:r>
          </w:p>
        </w:tc>
        <w:tc>
          <w:tcPr>
            <w:tcW w:w="1276" w:type="dxa"/>
            <w:tcBorders>
              <w:top w:val="nil"/>
              <w:bottom w:val="none" w:sz="0" w:space="0" w:color="auto"/>
            </w:tcBorders>
          </w:tcPr>
          <w:p w14:paraId="042A6B0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PBP profile identity</w:t>
            </w: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1275" w:type="dxa"/>
            <w:tcBorders>
              <w:top w:val="nil"/>
              <w:bottom w:val="none" w:sz="0" w:space="0" w:color="auto"/>
            </w:tcBorders>
          </w:tcPr>
          <w:p w14:paraId="6A58357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55072AB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EFE48D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C3DD10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A87C5D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5BE997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C12062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A83E30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0A99F5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earest subtype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651D87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CEA389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bstitutions</w:t>
            </w:r>
          </w:p>
        </w:tc>
      </w:tr>
      <w:tr w:rsidR="00703AD0" w:rsidRPr="007E7F17" w14:paraId="20D38D24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504E6B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Type strain</w:t>
            </w:r>
          </w:p>
          <w:p w14:paraId="24DD5E6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NCTC 13806</w:t>
            </w:r>
          </w:p>
          <w:p w14:paraId="5B7B4EE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992" w:type="dxa"/>
          </w:tcPr>
          <w:p w14:paraId="248E408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004DF0E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4920A04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03B2422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68A193E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19B42A2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.1</w:t>
            </w:r>
          </w:p>
        </w:tc>
        <w:tc>
          <w:tcPr>
            <w:tcW w:w="1275" w:type="dxa"/>
          </w:tcPr>
          <w:p w14:paraId="2FC1480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24F5CB3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</w:p>
          <w:p w14:paraId="0481516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134" w:type="dxa"/>
          </w:tcPr>
          <w:p w14:paraId="701B8E4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C2E927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1B6849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</w:tcPr>
          <w:p w14:paraId="6208DA0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8A174E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50F398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14:paraId="241FE2C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64C2FE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3D7A16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b29</w:t>
            </w:r>
            <w:r w:rsidRPr="007E7F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 </w:t>
            </w:r>
          </w:p>
        </w:tc>
        <w:tc>
          <w:tcPr>
            <w:tcW w:w="1276" w:type="dxa"/>
          </w:tcPr>
          <w:p w14:paraId="6258455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F68C84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1D9774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14:paraId="2EC102D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3D976A4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4D4A35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x149  </w:t>
            </w:r>
          </w:p>
        </w:tc>
        <w:tc>
          <w:tcPr>
            <w:tcW w:w="1276" w:type="dxa"/>
          </w:tcPr>
          <w:p w14:paraId="1C8A5AD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2CC43E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1568FB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1D58244A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6EDA50A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85507C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11974D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48A3C0A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4D23C0F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9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6FAF467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22ED83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A29641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0F0887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6B0F29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3F16C76B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74E7A6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992" w:type="dxa"/>
          </w:tcPr>
          <w:p w14:paraId="74E7B10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7780598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1275" w:type="dxa"/>
          </w:tcPr>
          <w:p w14:paraId="11F84C9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2</w:t>
            </w:r>
          </w:p>
        </w:tc>
        <w:tc>
          <w:tcPr>
            <w:tcW w:w="1134" w:type="dxa"/>
          </w:tcPr>
          <w:p w14:paraId="7DA00D8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</w:tcPr>
          <w:p w14:paraId="0033125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14:paraId="42534C7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0</w:t>
            </w:r>
          </w:p>
        </w:tc>
        <w:tc>
          <w:tcPr>
            <w:tcW w:w="1276" w:type="dxa"/>
          </w:tcPr>
          <w:p w14:paraId="10A9B8F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</w:tcPr>
          <w:p w14:paraId="5A2AB3E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6</w:t>
            </w:r>
          </w:p>
        </w:tc>
        <w:tc>
          <w:tcPr>
            <w:tcW w:w="1276" w:type="dxa"/>
          </w:tcPr>
          <w:p w14:paraId="33437CC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</w:tr>
      <w:tr w:rsidR="00703AD0" w:rsidRPr="007E7F17" w14:paraId="7CC07A5A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67ED27A4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0169B4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E4F4DA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361EFB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F36B56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0D9C31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5D1D9295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6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528D406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FEDC828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024543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37A33FC0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22D8D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992" w:type="dxa"/>
          </w:tcPr>
          <w:p w14:paraId="76E66E0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0117D0F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</w:tcPr>
          <w:p w14:paraId="09B9810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</w:tcPr>
          <w:p w14:paraId="2C96F05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</w:tcPr>
          <w:p w14:paraId="358DF01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14:paraId="214054F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29</w:t>
            </w:r>
          </w:p>
        </w:tc>
        <w:tc>
          <w:tcPr>
            <w:tcW w:w="1276" w:type="dxa"/>
          </w:tcPr>
          <w:p w14:paraId="3C088F8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14:paraId="2F76006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6</w:t>
            </w:r>
          </w:p>
        </w:tc>
        <w:tc>
          <w:tcPr>
            <w:tcW w:w="1276" w:type="dxa"/>
          </w:tcPr>
          <w:p w14:paraId="5CFB817B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</w:tr>
      <w:tr w:rsidR="00703AD0" w:rsidRPr="007E7F17" w14:paraId="65987EC3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0CD16A17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116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8DFB6D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9754E3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44454E3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1D7935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63B486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B55067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2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7E69AF1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4D2C58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4EF90F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03AD0" w:rsidRPr="007E7F17" w14:paraId="4EE1D0EA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43D96E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116</w:t>
            </w:r>
            <w:r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</w:tcPr>
          <w:p w14:paraId="13F91B9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56A4466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5" w:type="dxa"/>
          </w:tcPr>
          <w:p w14:paraId="772D890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7</w:t>
            </w:r>
          </w:p>
        </w:tc>
        <w:tc>
          <w:tcPr>
            <w:tcW w:w="1134" w:type="dxa"/>
          </w:tcPr>
          <w:p w14:paraId="28EEA07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</w:tcPr>
          <w:p w14:paraId="658DF33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14:paraId="11B8F2A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29</w:t>
            </w:r>
          </w:p>
        </w:tc>
        <w:tc>
          <w:tcPr>
            <w:tcW w:w="1276" w:type="dxa"/>
          </w:tcPr>
          <w:p w14:paraId="7F41D0C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</w:tcPr>
          <w:p w14:paraId="1AF4240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49</w:t>
            </w:r>
          </w:p>
        </w:tc>
        <w:tc>
          <w:tcPr>
            <w:tcW w:w="1276" w:type="dxa"/>
          </w:tcPr>
          <w:p w14:paraId="231745E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0E1B2EEC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48186F9C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0-0-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C7E7BE6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B642AA7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CC52B7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3229762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11641D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DE8107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2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ACCBD1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B7FBC2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E61197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245CD661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E3BFCB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992" w:type="dxa"/>
          </w:tcPr>
          <w:p w14:paraId="1341A11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57CDE118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</w:tcPr>
          <w:p w14:paraId="10414B9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</w:tcPr>
          <w:p w14:paraId="33FD624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86</w:t>
            </w:r>
          </w:p>
        </w:tc>
        <w:tc>
          <w:tcPr>
            <w:tcW w:w="1276" w:type="dxa"/>
          </w:tcPr>
          <w:p w14:paraId="1AAF2A4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14:paraId="4CF50D3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29</w:t>
            </w:r>
          </w:p>
        </w:tc>
        <w:tc>
          <w:tcPr>
            <w:tcW w:w="1276" w:type="dxa"/>
          </w:tcPr>
          <w:p w14:paraId="70094F72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14:paraId="3039BF67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49</w:t>
            </w:r>
          </w:p>
        </w:tc>
        <w:tc>
          <w:tcPr>
            <w:tcW w:w="1276" w:type="dxa"/>
          </w:tcPr>
          <w:p w14:paraId="327096FA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3BF82475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18990DC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23-0-3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2B12F4E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27091C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395ACA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00E4ED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FF2D6A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221DB5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2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37E8C9E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895DA29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4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27DF48C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</w:tr>
      <w:tr w:rsidR="00703AD0" w:rsidRPr="007E7F17" w14:paraId="7D3D665F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9B6363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55-60-91</w:t>
            </w:r>
          </w:p>
        </w:tc>
        <w:tc>
          <w:tcPr>
            <w:tcW w:w="992" w:type="dxa"/>
          </w:tcPr>
          <w:p w14:paraId="1940A05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5F54C9A1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</w:tcPr>
          <w:p w14:paraId="52C8080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4</w:t>
            </w:r>
          </w:p>
        </w:tc>
        <w:tc>
          <w:tcPr>
            <w:tcW w:w="1134" w:type="dxa"/>
          </w:tcPr>
          <w:p w14:paraId="5EE87C2F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55</w:t>
            </w:r>
          </w:p>
        </w:tc>
        <w:tc>
          <w:tcPr>
            <w:tcW w:w="1276" w:type="dxa"/>
          </w:tcPr>
          <w:p w14:paraId="17F10526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</w:tcPr>
          <w:p w14:paraId="145F2FC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60</w:t>
            </w:r>
          </w:p>
        </w:tc>
        <w:tc>
          <w:tcPr>
            <w:tcW w:w="1276" w:type="dxa"/>
          </w:tcPr>
          <w:p w14:paraId="22B82515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</w:tcPr>
          <w:p w14:paraId="0D7356EC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79</w:t>
            </w:r>
          </w:p>
        </w:tc>
        <w:tc>
          <w:tcPr>
            <w:tcW w:w="1276" w:type="dxa"/>
          </w:tcPr>
          <w:p w14:paraId="1CDA495E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7</w:t>
            </w:r>
          </w:p>
        </w:tc>
      </w:tr>
      <w:tr w:rsidR="00703AD0" w:rsidRPr="007E7F17" w14:paraId="65546EEE" w14:textId="77777777" w:rsidTr="00FF0E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bottom w:val="none" w:sz="0" w:space="0" w:color="auto"/>
            </w:tcBorders>
          </w:tcPr>
          <w:p w14:paraId="378D58CD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92-4-2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49487EA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112EF4E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8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</w:tcPr>
          <w:p w14:paraId="5174F92F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F8868AD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92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F247E33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360A6410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47AD8544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6DE582B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34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AE95AFC" w14:textId="77777777" w:rsidR="00703AD0" w:rsidRPr="007E7F17" w:rsidRDefault="00703AD0" w:rsidP="00FF0ED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3</w:t>
            </w:r>
          </w:p>
        </w:tc>
      </w:tr>
      <w:tr w:rsidR="00703AD0" w:rsidRPr="007E7F17" w14:paraId="2F8852D4" w14:textId="77777777" w:rsidTr="00FF0ED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308430" w14:textId="77777777" w:rsidR="00703AD0" w:rsidRPr="007E7F17" w:rsidRDefault="00703AD0" w:rsidP="00FF0ED5">
            <w:pPr>
              <w:pStyle w:val="Ingenafstand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PT_94-121-201</w:t>
            </w:r>
          </w:p>
        </w:tc>
        <w:tc>
          <w:tcPr>
            <w:tcW w:w="992" w:type="dxa"/>
          </w:tcPr>
          <w:p w14:paraId="274C1C93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</w:tcPr>
          <w:p w14:paraId="2DF1060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97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.</w:t>
            </w: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1275" w:type="dxa"/>
          </w:tcPr>
          <w:p w14:paraId="1281E19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0</w:t>
            </w:r>
          </w:p>
        </w:tc>
        <w:tc>
          <w:tcPr>
            <w:tcW w:w="1134" w:type="dxa"/>
          </w:tcPr>
          <w:p w14:paraId="1BB9030D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1a94</w:t>
            </w:r>
          </w:p>
        </w:tc>
        <w:tc>
          <w:tcPr>
            <w:tcW w:w="1276" w:type="dxa"/>
          </w:tcPr>
          <w:p w14:paraId="23B6DA5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1134" w:type="dxa"/>
          </w:tcPr>
          <w:p w14:paraId="38E34CE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b29</w:t>
            </w:r>
          </w:p>
        </w:tc>
        <w:tc>
          <w:tcPr>
            <w:tcW w:w="1276" w:type="dxa"/>
          </w:tcPr>
          <w:p w14:paraId="0309A864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</w:tcPr>
          <w:p w14:paraId="248DA479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2x116</w:t>
            </w:r>
          </w:p>
        </w:tc>
        <w:tc>
          <w:tcPr>
            <w:tcW w:w="1276" w:type="dxa"/>
          </w:tcPr>
          <w:p w14:paraId="68EB8CE0" w14:textId="77777777" w:rsidR="00703AD0" w:rsidRPr="007E7F17" w:rsidRDefault="00703AD0" w:rsidP="00FF0ED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</w:pPr>
            <w:r w:rsidRPr="007E7F17">
              <w:rPr>
                <w:rFonts w:asciiTheme="minorHAnsi" w:hAnsiTheme="minorHAnsi" w:cstheme="minorHAnsi"/>
                <w:bCs/>
                <w:sz w:val="18"/>
                <w:szCs w:val="18"/>
                <w:lang w:val="en-GB"/>
              </w:rPr>
              <w:t>4</w:t>
            </w:r>
          </w:p>
        </w:tc>
      </w:tr>
    </w:tbl>
    <w:p w14:paraId="1BDE669C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  <w:r w:rsidRPr="00E26F64">
        <w:rPr>
          <w:rFonts w:asciiTheme="minorHAnsi" w:hAnsiTheme="minorHAnsi" w:cstheme="minorHAnsi"/>
          <w:bCs/>
          <w:sz w:val="20"/>
          <w:szCs w:val="20"/>
          <w:lang w:val="en-GB"/>
        </w:rPr>
        <w:t>*identical to type strain</w:t>
      </w:r>
    </w:p>
    <w:p w14:paraId="3E132F1C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0103271B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70FFF9CB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271EC96D" w14:textId="77777777" w:rsidR="00703AD0" w:rsidRPr="007E7F17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Cs/>
          <w:lang w:val="en-GB"/>
        </w:rPr>
      </w:pPr>
    </w:p>
    <w:p w14:paraId="6322102B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2CD33CF4" w14:textId="77777777" w:rsidR="00703AD0" w:rsidRDefault="00703AD0" w:rsidP="00703AD0">
      <w:pPr>
        <w:pStyle w:val="Ingenafstand"/>
        <w:spacing w:line="360" w:lineRule="auto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29FD85FC" w14:textId="1042FF8B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sectPr w:rsidR="00703AD0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029D" w14:textId="77777777" w:rsidR="00FE6C67" w:rsidRDefault="00FE6C67" w:rsidP="00AF43E4">
      <w:r>
        <w:separator/>
      </w:r>
    </w:p>
  </w:endnote>
  <w:endnote w:type="continuationSeparator" w:id="0">
    <w:p w14:paraId="3FCEAEB6" w14:textId="77777777" w:rsidR="00FE6C67" w:rsidRDefault="00FE6C67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0CF5" w14:textId="77777777" w:rsidR="00FE6C67" w:rsidRDefault="00FE6C67" w:rsidP="00AF43E4">
      <w:r>
        <w:separator/>
      </w:r>
    </w:p>
  </w:footnote>
  <w:footnote w:type="continuationSeparator" w:id="0">
    <w:p w14:paraId="07EC9C8E" w14:textId="77777777" w:rsidR="00FE6C67" w:rsidRDefault="00FE6C67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A3A22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473E2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Brander Eriksen</cp:lastModifiedBy>
  <cp:revision>4</cp:revision>
  <cp:lastPrinted>2022-05-24T14:43:00Z</cp:lastPrinted>
  <dcterms:created xsi:type="dcterms:W3CDTF">2022-08-18T08:20:00Z</dcterms:created>
  <dcterms:modified xsi:type="dcterms:W3CDTF">2023-01-2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